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Gender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Year of study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Faculty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fter completing my studies, I would like to devote myself to the field of study: (open-ended)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I consider myself an anxious person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I experience excessive stress while studying medicine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Studying medicine bring me more stress than any other activity in my life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If you answered positively to the previous questions (very much or rather agree), please try to name specific factors or situations that cause you the most stress during your studies. (open-ended)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I feel that I do not have enough time left for leisure activities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I feel like I don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´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t have enough time left for my loved ones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I feel that other university study programs (in the medical school and in other faculties) are not as stressful as medicine.</w:t>
      </w:r>
    </w:p>
    <w:p>
      <w:pPr>
        <w:keepNext w:val="0"/>
        <w:keepLines w:val="0"/>
        <w:pageBreakBefore w:val="0"/>
        <w:widowControl w:val="1"/>
        <w:numPr>
          <w:ilvl w:val="0"/>
          <w:numId w:val="3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In my free time, I keep thinking that 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“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I should study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“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Friends and family often tell me that I study a lot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I spend an average of more than 8 hours a day on medicine (compulsory education, studies, internships and other related activities)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I also experience study stress outside of exam periods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During my medical studies, I experiences physical problems related to stress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During my medical studies, I sought professional help to deal with study-related stress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During my medical studies, I used anxiolytic/antidepressant medication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During my medical studies, I purposefully used alcohol or other addictive substances to relieve stress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During my medical studies, I wanted to leave my studies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During my medical studies, I considered the possibility of not pursuing clinical practice in the healthcare sector after graduation.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clear" w:color="auto" w:fill="ffffff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 If you have answered positively in the previous questions, please indicate other reasons that, apart from study stress, led to these considerations. (open-ended)</w:t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160" w:line="259" w:lineRule="auto"/>
        <w:ind w:left="0" w:right="0" w:firstLine="0"/>
        <w:jc w:val="left"/>
        <w:outlineLvl w:val="9"/>
        <w:rPr>
          <w:rtl w:val="0"/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ttachment 1: Questionnaire PM 2021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Čísla.0"/>
  </w:abstractNum>
  <w:abstractNum w:abstractNumId="1">
    <w:multiLevelType w:val="hybridMultilevel"/>
    <w:styleLink w:val="Čísla.0"/>
    <w:lvl w:ilvl="0">
      <w:start w:val="1"/>
      <w:numFmt w:val="decimal"/>
      <w:suff w:val="tab"/>
      <w:lvlText w:val="%1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10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1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34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42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7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4910" w:hanging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8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6653" w:hanging="25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4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čeština" w:val="‘“(〔[{〈《「『【⦅〘〖«〝︵︷︹︻︽︿﹁﹃﹇﹙﹛﹝｢"/>
  <w:noLineBreaksBefore w:lang="čeština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numbering" w:styleId="Čísla.0">
    <w:name w:val="Čísla.0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